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27C92" w14:textId="12860F16" w:rsidR="001C1BE4" w:rsidRPr="007455A4" w:rsidRDefault="007455A4" w:rsidP="007455A4">
      <w:pPr>
        <w:rPr>
          <w:rFonts w:ascii="Times New Roman" w:hAnsi="Times New Roman" w:cs="Times New Roman"/>
          <w:b/>
          <w:bCs/>
          <w:lang w:eastAsia="en-AU"/>
        </w:rPr>
      </w:pPr>
      <w:r w:rsidRPr="007455A4">
        <w:rPr>
          <w:rFonts w:ascii="Times New Roman" w:hAnsi="Times New Roman" w:cs="Times New Roman"/>
          <w:b/>
          <w:bCs/>
          <w:lang w:eastAsia="en-AU"/>
        </w:rPr>
        <w:t xml:space="preserve">Supplementary File 2. </w:t>
      </w:r>
      <w:r w:rsidRPr="009C65B8">
        <w:rPr>
          <w:rFonts w:ascii="Times New Roman" w:hAnsi="Times New Roman" w:cs="Times New Roman"/>
          <w:lang w:eastAsia="en-AU"/>
        </w:rPr>
        <w:t>Quality Improvement Plan Checklist</w:t>
      </w:r>
    </w:p>
    <w:p w14:paraId="0D509807" w14:textId="77777777" w:rsidR="007455A4" w:rsidRPr="007455A4" w:rsidRDefault="007455A4" w:rsidP="007455A4">
      <w:pPr>
        <w:rPr>
          <w:rFonts w:ascii="Times New Roman" w:hAnsi="Times New Roman" w:cs="Times New Roman"/>
          <w:lang w:eastAsia="en-AU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581"/>
        <w:gridCol w:w="5794"/>
        <w:gridCol w:w="1334"/>
        <w:gridCol w:w="1307"/>
      </w:tblGrid>
      <w:tr w:rsidR="0004615A" w:rsidRPr="007455A4" w14:paraId="6D25A01A" w14:textId="77777777" w:rsidTr="00046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shd w:val="clear" w:color="auto" w:fill="EDEDED" w:themeFill="accent3" w:themeFillTint="33"/>
          </w:tcPr>
          <w:p w14:paraId="29689A80" w14:textId="77777777" w:rsidR="0004615A" w:rsidRPr="007455A4" w:rsidRDefault="0004615A" w:rsidP="001C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3" w:type="pct"/>
            <w:shd w:val="clear" w:color="auto" w:fill="EDEDED" w:themeFill="accent3" w:themeFillTint="33"/>
          </w:tcPr>
          <w:p w14:paraId="2CFBF1E0" w14:textId="03AF17FD" w:rsidR="0004615A" w:rsidRPr="007455A4" w:rsidRDefault="0004615A" w:rsidP="001C1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QIP Component Checklist</w:t>
            </w:r>
          </w:p>
        </w:tc>
        <w:tc>
          <w:tcPr>
            <w:tcW w:w="740" w:type="pct"/>
            <w:shd w:val="clear" w:color="auto" w:fill="EDEDED" w:themeFill="accent3" w:themeFillTint="33"/>
          </w:tcPr>
          <w:p w14:paraId="19AA4DFF" w14:textId="77777777" w:rsidR="00FB0FD2" w:rsidRPr="007455A4" w:rsidRDefault="0004615A" w:rsidP="001C1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Yes </w:t>
            </w:r>
          </w:p>
          <w:p w14:paraId="587ADBE4" w14:textId="377EE1D4" w:rsidR="0004615A" w:rsidRPr="007455A4" w:rsidRDefault="00FB0FD2" w:rsidP="001C1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(score = 1)</w:t>
            </w:r>
          </w:p>
        </w:tc>
        <w:tc>
          <w:tcPr>
            <w:tcW w:w="725" w:type="pct"/>
            <w:shd w:val="clear" w:color="auto" w:fill="EDEDED" w:themeFill="accent3" w:themeFillTint="33"/>
          </w:tcPr>
          <w:p w14:paraId="5CA69C61" w14:textId="77777777" w:rsidR="0004615A" w:rsidRPr="007455A4" w:rsidRDefault="0004615A" w:rsidP="001C1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No </w:t>
            </w:r>
          </w:p>
          <w:p w14:paraId="7C529889" w14:textId="00C30FCA" w:rsidR="00FB0FD2" w:rsidRPr="007455A4" w:rsidRDefault="00FB0FD2" w:rsidP="001C1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(score = 0)</w:t>
            </w:r>
          </w:p>
        </w:tc>
      </w:tr>
      <w:tr w:rsidR="0004615A" w:rsidRPr="007455A4" w14:paraId="5EE550A5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08FC681D" w14:textId="06A71F71" w:rsidR="0004615A" w:rsidRPr="007455A4" w:rsidRDefault="0004615A" w:rsidP="001C1BE4">
            <w:pPr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13" w:type="pct"/>
          </w:tcPr>
          <w:p w14:paraId="5632C5EC" w14:textId="0F70F81F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  <w:b/>
                <w:bCs/>
              </w:rPr>
              <w:t>Addressing National Quality Standard</w:t>
            </w:r>
          </w:p>
        </w:tc>
        <w:tc>
          <w:tcPr>
            <w:tcW w:w="740" w:type="pct"/>
          </w:tcPr>
          <w:p w14:paraId="74DFE112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4BCA76C9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1F5D75BD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7B837F97" w14:textId="77777777" w:rsidR="0004615A" w:rsidRPr="007455A4" w:rsidRDefault="0004615A" w:rsidP="001C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3" w:type="pct"/>
          </w:tcPr>
          <w:p w14:paraId="7EC2B931" w14:textId="4B9B383D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practices related to nutrition mentioned under Quality Area 2 of the QIP?</w:t>
            </w:r>
          </w:p>
        </w:tc>
        <w:tc>
          <w:tcPr>
            <w:tcW w:w="740" w:type="pct"/>
          </w:tcPr>
          <w:p w14:paraId="0F477807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43D45552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400AE1D5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78CD89C2" w14:textId="77777777" w:rsidR="0004615A" w:rsidRPr="007455A4" w:rsidRDefault="0004615A" w:rsidP="001C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3" w:type="pct"/>
          </w:tcPr>
          <w:p w14:paraId="002ACC72" w14:textId="02A9EB81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practices related to physical activity and sedentary behaviour mentioned under Quality Area 2 of the QIP?</w:t>
            </w:r>
          </w:p>
        </w:tc>
        <w:tc>
          <w:tcPr>
            <w:tcW w:w="740" w:type="pct"/>
          </w:tcPr>
          <w:p w14:paraId="04F1D35C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4C462EC3" w14:textId="77777777" w:rsidR="0004615A" w:rsidRPr="007455A4" w:rsidRDefault="0004615A" w:rsidP="001C1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0CF0EE44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03731E1A" w14:textId="269C8174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13" w:type="pct"/>
          </w:tcPr>
          <w:p w14:paraId="72567BEC" w14:textId="0AE07FF3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  <w:b/>
                <w:bCs/>
              </w:rPr>
              <w:t>Identifying priority areas</w:t>
            </w:r>
          </w:p>
        </w:tc>
        <w:tc>
          <w:tcPr>
            <w:tcW w:w="740" w:type="pct"/>
          </w:tcPr>
          <w:p w14:paraId="7ADCFA93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A85E4B3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0DB8FBD1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7CCEAEE6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2018AC56" w14:textId="4E59092A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any practices related to nutrition identified as an area for improvement?</w:t>
            </w:r>
          </w:p>
        </w:tc>
        <w:tc>
          <w:tcPr>
            <w:tcW w:w="740" w:type="pct"/>
          </w:tcPr>
          <w:p w14:paraId="6D981F9A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0015847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0336DB53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2D0A82FF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07502B02" w14:textId="4199B58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any practices related to physical activity and sedentary behaviour identified as an area for improvement?</w:t>
            </w:r>
          </w:p>
        </w:tc>
        <w:tc>
          <w:tcPr>
            <w:tcW w:w="740" w:type="pct"/>
          </w:tcPr>
          <w:p w14:paraId="298EB250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625B5E95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22C0F432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557F3FF3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0DC54325" w14:textId="598A1D80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 xml:space="preserve">Have any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 xml:space="preserve">Munch &amp; Move </w:t>
            </w:r>
            <w:r w:rsidRPr="007455A4">
              <w:rPr>
                <w:rFonts w:ascii="Times New Roman" w:hAnsi="Times New Roman" w:cs="Times New Roman"/>
              </w:rPr>
              <w:t>practices/key areas been identified as an area for improvement?</w:t>
            </w:r>
          </w:p>
        </w:tc>
        <w:tc>
          <w:tcPr>
            <w:tcW w:w="740" w:type="pct"/>
          </w:tcPr>
          <w:p w14:paraId="63AD8B33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3C21C8A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165AAFC0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0F43EA5E" w14:textId="229A9B02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13" w:type="pct"/>
          </w:tcPr>
          <w:p w14:paraId="3B82D2D1" w14:textId="3C25AC04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  <w:b/>
                <w:bCs/>
              </w:rPr>
              <w:t>Creating reasonable action/improvement plans</w:t>
            </w:r>
          </w:p>
        </w:tc>
        <w:tc>
          <w:tcPr>
            <w:tcW w:w="740" w:type="pct"/>
          </w:tcPr>
          <w:p w14:paraId="24DE7E62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6A34302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55CBCCFF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4CEA0EA1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4A401559" w14:textId="52E24114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there plans in place to address areas of improvement related to nutrition?</w:t>
            </w:r>
          </w:p>
        </w:tc>
        <w:tc>
          <w:tcPr>
            <w:tcW w:w="740" w:type="pct"/>
          </w:tcPr>
          <w:p w14:paraId="177FCF87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D491981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734C4557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54CF5582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311032C5" w14:textId="096947E5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there plans in place to address areas of improvement related to physical activity and sedentary behaviour?</w:t>
            </w:r>
          </w:p>
        </w:tc>
        <w:tc>
          <w:tcPr>
            <w:tcW w:w="740" w:type="pct"/>
          </w:tcPr>
          <w:p w14:paraId="55788189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0B0E5A09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6A66BEAE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239A6B84" w14:textId="77777777" w:rsidR="0004615A" w:rsidRPr="007455A4" w:rsidRDefault="0004615A" w:rsidP="0004615A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13" w:type="pct"/>
          </w:tcPr>
          <w:p w14:paraId="761B64D7" w14:textId="24D8449C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action/improvement plans clearly linked to specific Quality Areas of the National Quality Standard?</w:t>
            </w:r>
          </w:p>
        </w:tc>
        <w:tc>
          <w:tcPr>
            <w:tcW w:w="740" w:type="pct"/>
          </w:tcPr>
          <w:p w14:paraId="13F88DA9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415F421E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487DC7A5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0E46876C" w14:textId="4CE77475" w:rsidR="0004615A" w:rsidRPr="007455A4" w:rsidRDefault="0004615A" w:rsidP="0004615A">
            <w:pPr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13" w:type="pct"/>
          </w:tcPr>
          <w:p w14:paraId="42C5FA60" w14:textId="39194A7F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  <w:b/>
                <w:bCs/>
              </w:rPr>
              <w:t>Educator involvement</w:t>
            </w:r>
          </w:p>
        </w:tc>
        <w:tc>
          <w:tcPr>
            <w:tcW w:w="740" w:type="pct"/>
          </w:tcPr>
          <w:p w14:paraId="4022FAEF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901764C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4615A" w:rsidRPr="007455A4" w14:paraId="16A69ED3" w14:textId="77777777" w:rsidTr="00046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</w:tcPr>
          <w:p w14:paraId="06068FC2" w14:textId="77777777" w:rsidR="0004615A" w:rsidRPr="007455A4" w:rsidRDefault="0004615A" w:rsidP="000461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3" w:type="pct"/>
          </w:tcPr>
          <w:p w14:paraId="44C5B85A" w14:textId="13967D4A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Are staff (educators) self-assessments of their own practices included in the service’s QIP?</w:t>
            </w:r>
          </w:p>
        </w:tc>
        <w:tc>
          <w:tcPr>
            <w:tcW w:w="740" w:type="pct"/>
          </w:tcPr>
          <w:p w14:paraId="703E3B58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5" w:type="pct"/>
          </w:tcPr>
          <w:p w14:paraId="1E779954" w14:textId="77777777" w:rsidR="0004615A" w:rsidRPr="007455A4" w:rsidRDefault="0004615A" w:rsidP="00046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6E0B5B0" w14:textId="25A72590" w:rsidR="00D142AC" w:rsidRPr="007455A4" w:rsidRDefault="00D142AC">
      <w:pPr>
        <w:rPr>
          <w:rFonts w:ascii="Times New Roman" w:hAnsi="Times New Roman" w:cs="Times New Roman"/>
        </w:rPr>
      </w:pPr>
    </w:p>
    <w:p w14:paraId="1858CC46" w14:textId="21A14D6F" w:rsidR="00D142AC" w:rsidRPr="007455A4" w:rsidRDefault="00D142AC">
      <w:pPr>
        <w:rPr>
          <w:rFonts w:ascii="Times New Roman" w:hAnsi="Times New Roman" w:cs="Times New Roman"/>
        </w:rPr>
      </w:pPr>
    </w:p>
    <w:p w14:paraId="4424510C" w14:textId="40461C44" w:rsidR="00D142AC" w:rsidRPr="007455A4" w:rsidRDefault="00D142AC">
      <w:pPr>
        <w:rPr>
          <w:rFonts w:ascii="Times New Roman" w:hAnsi="Times New Roman" w:cs="Times New Roman"/>
        </w:rPr>
      </w:pPr>
    </w:p>
    <w:p w14:paraId="5CB72D8D" w14:textId="7A5B53AF" w:rsidR="00D142AC" w:rsidRPr="007455A4" w:rsidRDefault="00D142AC">
      <w:pPr>
        <w:rPr>
          <w:rFonts w:ascii="Times New Roman" w:hAnsi="Times New Roman" w:cs="Times New Roman"/>
        </w:rPr>
      </w:pPr>
    </w:p>
    <w:p w14:paraId="1CA65C22" w14:textId="35294C0F" w:rsidR="00D142AC" w:rsidRPr="007455A4" w:rsidRDefault="00D142AC">
      <w:pPr>
        <w:rPr>
          <w:rFonts w:ascii="Times New Roman" w:hAnsi="Times New Roman" w:cs="Times New Roman"/>
        </w:rPr>
      </w:pPr>
    </w:p>
    <w:p w14:paraId="0C57AEC6" w14:textId="77777777" w:rsidR="00D142AC" w:rsidRPr="007455A4" w:rsidRDefault="00D142AC">
      <w:pPr>
        <w:rPr>
          <w:rFonts w:ascii="Times New Roman" w:hAnsi="Times New Roman" w:cs="Times New Roman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3536"/>
        <w:gridCol w:w="1682"/>
        <w:gridCol w:w="1762"/>
        <w:gridCol w:w="2036"/>
      </w:tblGrid>
      <w:tr w:rsidR="00672561" w:rsidRPr="007455A4" w14:paraId="0053581D" w14:textId="77777777" w:rsidTr="00672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shd w:val="clear" w:color="auto" w:fill="F2F2F2" w:themeFill="background1" w:themeFillShade="F2"/>
          </w:tcPr>
          <w:p w14:paraId="01A3FEA5" w14:textId="6A6F9B7A" w:rsidR="00672561" w:rsidRPr="007455A4" w:rsidRDefault="00672561" w:rsidP="00D142AC">
            <w:pPr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lastRenderedPageBreak/>
              <w:t xml:space="preserve">QIP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>Munch &amp; Move</w:t>
            </w:r>
            <w:r w:rsidRPr="007455A4">
              <w:rPr>
                <w:rFonts w:ascii="Times New Roman" w:hAnsi="Times New Roman" w:cs="Times New Roman"/>
              </w:rPr>
              <w:t xml:space="preserve"> Practices Checklist</w:t>
            </w:r>
          </w:p>
        </w:tc>
        <w:tc>
          <w:tcPr>
            <w:tcW w:w="933" w:type="pct"/>
            <w:shd w:val="clear" w:color="auto" w:fill="F2F2F2" w:themeFill="background1" w:themeFillShade="F2"/>
          </w:tcPr>
          <w:p w14:paraId="4419E09E" w14:textId="0D99B2FC" w:rsidR="00672561" w:rsidRPr="007455A4" w:rsidRDefault="00672561" w:rsidP="00D14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Yes, this practice was both mentioned in the QIP and aligned with good practice* (score = 2)</w:t>
            </w:r>
          </w:p>
        </w:tc>
        <w:tc>
          <w:tcPr>
            <w:tcW w:w="977" w:type="pct"/>
            <w:shd w:val="clear" w:color="auto" w:fill="F2F2F2" w:themeFill="background1" w:themeFillShade="F2"/>
          </w:tcPr>
          <w:p w14:paraId="0B6CBA77" w14:textId="666B7E53" w:rsidR="00672561" w:rsidRPr="007455A4" w:rsidRDefault="00672561" w:rsidP="00D14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Yes, this practice was mentioned only (score = 1)</w:t>
            </w:r>
          </w:p>
        </w:tc>
        <w:tc>
          <w:tcPr>
            <w:tcW w:w="1129" w:type="pct"/>
            <w:shd w:val="clear" w:color="auto" w:fill="F2F2F2" w:themeFill="background1" w:themeFillShade="F2"/>
          </w:tcPr>
          <w:p w14:paraId="653A1563" w14:textId="44DA1D7A" w:rsidR="00672561" w:rsidRPr="007455A4" w:rsidRDefault="00672561" w:rsidP="00D142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No, this practice was not mentioned nor aligned with good practice* (score = 0)</w:t>
            </w:r>
          </w:p>
        </w:tc>
      </w:tr>
      <w:tr w:rsidR="008F28D9" w:rsidRPr="007455A4" w14:paraId="5381F5B8" w14:textId="77777777" w:rsidTr="00672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64D9E02C" w14:textId="4809AE2E" w:rsidR="008F28D9" w:rsidRPr="007455A4" w:rsidRDefault="00064E59" w:rsidP="008F2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Does the QIP mention and/or align with good practices* related to the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 xml:space="preserve">Munch &amp; Move </w:t>
            </w:r>
            <w:r w:rsidRPr="007455A4">
              <w:rPr>
                <w:rFonts w:ascii="Times New Roman" w:hAnsi="Times New Roman" w:cs="Times New Roman"/>
              </w:rPr>
              <w:t>practice “Encouraging Healthy Eating”?</w:t>
            </w:r>
          </w:p>
        </w:tc>
        <w:tc>
          <w:tcPr>
            <w:tcW w:w="933" w:type="pct"/>
          </w:tcPr>
          <w:p w14:paraId="1579D520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pct"/>
          </w:tcPr>
          <w:p w14:paraId="7DF1D7A1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pct"/>
          </w:tcPr>
          <w:p w14:paraId="41EA45BB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28D9" w:rsidRPr="007455A4" w14:paraId="1A063317" w14:textId="77777777" w:rsidTr="00672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0932455F" w14:textId="02CA0624" w:rsidR="008F28D9" w:rsidRPr="007455A4" w:rsidRDefault="00064E59" w:rsidP="008F2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Does the QIP mention and/or align with good practices* related to the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 xml:space="preserve">Munch &amp; Move </w:t>
            </w:r>
            <w:r w:rsidRPr="007455A4">
              <w:rPr>
                <w:rFonts w:ascii="Times New Roman" w:hAnsi="Times New Roman" w:cs="Times New Roman"/>
              </w:rPr>
              <w:t>practice “Including Daily Physical Activity”?</w:t>
            </w:r>
          </w:p>
        </w:tc>
        <w:tc>
          <w:tcPr>
            <w:tcW w:w="933" w:type="pct"/>
          </w:tcPr>
          <w:p w14:paraId="689C04E2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pct"/>
          </w:tcPr>
          <w:p w14:paraId="447434DB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pct"/>
          </w:tcPr>
          <w:p w14:paraId="391C9ED5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28D9" w:rsidRPr="007455A4" w14:paraId="49BA69C9" w14:textId="77777777" w:rsidTr="00672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7C7B1928" w14:textId="40A9CEC0" w:rsidR="008F28D9" w:rsidRPr="007455A4" w:rsidRDefault="00064E59" w:rsidP="008F2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Does the QIP mention and/or align with good practices* related to the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 xml:space="preserve">Munch &amp; Move </w:t>
            </w:r>
            <w:r w:rsidRPr="007455A4">
              <w:rPr>
                <w:rFonts w:ascii="Times New Roman" w:hAnsi="Times New Roman" w:cs="Times New Roman"/>
              </w:rPr>
              <w:t>practice “Putting In Place Policies”?</w:t>
            </w:r>
          </w:p>
        </w:tc>
        <w:tc>
          <w:tcPr>
            <w:tcW w:w="933" w:type="pct"/>
          </w:tcPr>
          <w:p w14:paraId="19811456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pct"/>
          </w:tcPr>
          <w:p w14:paraId="07F5E403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pct"/>
          </w:tcPr>
          <w:p w14:paraId="7F39067A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F28D9" w:rsidRPr="007455A4" w14:paraId="606B166F" w14:textId="77777777" w:rsidTr="00672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0B1CF42D" w14:textId="575ED3AD" w:rsidR="008F28D9" w:rsidRPr="007455A4" w:rsidRDefault="00064E59" w:rsidP="008F28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455A4">
              <w:rPr>
                <w:rFonts w:ascii="Times New Roman" w:hAnsi="Times New Roman" w:cs="Times New Roman"/>
              </w:rPr>
              <w:t xml:space="preserve">Does the QIP mention and/or align with good practices* related to the </w:t>
            </w:r>
            <w:r w:rsidRPr="007455A4">
              <w:rPr>
                <w:rFonts w:ascii="Times New Roman" w:hAnsi="Times New Roman" w:cs="Times New Roman"/>
                <w:i/>
                <w:iCs/>
              </w:rPr>
              <w:t xml:space="preserve">Munch &amp; Move </w:t>
            </w:r>
            <w:r w:rsidRPr="007455A4">
              <w:rPr>
                <w:rFonts w:ascii="Times New Roman" w:hAnsi="Times New Roman" w:cs="Times New Roman"/>
              </w:rPr>
              <w:t>practice “Educating and Monitoring”?</w:t>
            </w:r>
          </w:p>
        </w:tc>
        <w:tc>
          <w:tcPr>
            <w:tcW w:w="933" w:type="pct"/>
          </w:tcPr>
          <w:p w14:paraId="70D01DEA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pct"/>
          </w:tcPr>
          <w:p w14:paraId="7B18835B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9" w:type="pct"/>
          </w:tcPr>
          <w:p w14:paraId="767422E1" w14:textId="77777777" w:rsidR="008F28D9" w:rsidRPr="007455A4" w:rsidRDefault="008F28D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0E49" w:rsidRPr="007455A4" w14:paraId="3C49E5E5" w14:textId="77777777" w:rsidTr="007E0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</w:tcPr>
          <w:p w14:paraId="038121E7" w14:textId="497BD729" w:rsidR="007E0E49" w:rsidRPr="007455A4" w:rsidRDefault="007E0E49" w:rsidP="00D142AC">
            <w:pPr>
              <w:rPr>
                <w:rFonts w:ascii="Times New Roman" w:hAnsi="Times New Roman" w:cs="Times New Roman"/>
              </w:rPr>
            </w:pPr>
            <w:r w:rsidRPr="007455A4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3039" w:type="pct"/>
            <w:gridSpan w:val="3"/>
          </w:tcPr>
          <w:p w14:paraId="6708163C" w14:textId="77777777" w:rsidR="007E0E49" w:rsidRPr="007455A4" w:rsidRDefault="007E0E49" w:rsidP="00D14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67ABDCF" w14:textId="77777777" w:rsidR="00672561" w:rsidRPr="007455A4" w:rsidRDefault="00672561" w:rsidP="00365CD9">
      <w:pPr>
        <w:rPr>
          <w:rFonts w:ascii="Times New Roman" w:hAnsi="Times New Roman" w:cs="Times New Roman"/>
          <w:i/>
          <w:iCs/>
        </w:rPr>
      </w:pPr>
    </w:p>
    <w:p w14:paraId="46F14965" w14:textId="118F3BCA" w:rsidR="00FB53E3" w:rsidRPr="007455A4" w:rsidRDefault="00A25B64" w:rsidP="00365CD9">
      <w:pPr>
        <w:rPr>
          <w:rFonts w:ascii="Times New Roman" w:hAnsi="Times New Roman" w:cs="Times New Roman"/>
          <w:i/>
          <w:iCs/>
        </w:rPr>
      </w:pPr>
      <w:r w:rsidRPr="007455A4">
        <w:rPr>
          <w:rFonts w:ascii="Times New Roman" w:hAnsi="Times New Roman" w:cs="Times New Roman"/>
          <w:i/>
          <w:iCs/>
        </w:rPr>
        <w:t xml:space="preserve">* Good practice will be defined by the </w:t>
      </w:r>
      <w:r w:rsidR="006C420B" w:rsidRPr="007455A4">
        <w:rPr>
          <w:rFonts w:ascii="Times New Roman" w:hAnsi="Times New Roman" w:cs="Times New Roman"/>
          <w:i/>
          <w:iCs/>
        </w:rPr>
        <w:t>“</w:t>
      </w:r>
      <w:r w:rsidRPr="007455A4">
        <w:rPr>
          <w:rFonts w:ascii="Times New Roman" w:hAnsi="Times New Roman" w:cs="Times New Roman"/>
          <w:i/>
          <w:iCs/>
        </w:rPr>
        <w:t xml:space="preserve">Munch &amp; Move </w:t>
      </w:r>
      <w:r w:rsidR="006C420B" w:rsidRPr="007455A4">
        <w:rPr>
          <w:rFonts w:ascii="Times New Roman" w:hAnsi="Times New Roman" w:cs="Times New Roman"/>
          <w:i/>
          <w:iCs/>
        </w:rPr>
        <w:t xml:space="preserve">Program Adoption Indicator (Practice)” </w:t>
      </w:r>
      <w:r w:rsidR="00F26C9E" w:rsidRPr="007455A4">
        <w:rPr>
          <w:rFonts w:ascii="Times New Roman" w:hAnsi="Times New Roman" w:cs="Times New Roman"/>
          <w:i/>
          <w:iCs/>
        </w:rPr>
        <w:t xml:space="preserve">internal </w:t>
      </w:r>
      <w:r w:rsidR="006C420B" w:rsidRPr="007455A4">
        <w:rPr>
          <w:rFonts w:ascii="Times New Roman" w:hAnsi="Times New Roman" w:cs="Times New Roman"/>
          <w:i/>
          <w:iCs/>
        </w:rPr>
        <w:t xml:space="preserve">document for health promotion officers. </w:t>
      </w:r>
      <w:r w:rsidR="00BD798E" w:rsidRPr="007455A4">
        <w:rPr>
          <w:rFonts w:ascii="Times New Roman" w:hAnsi="Times New Roman" w:cs="Times New Roman"/>
          <w:i/>
          <w:iCs/>
        </w:rPr>
        <w:t xml:space="preserve">This document was used in the development of the Questionnaire and related educational resources in the tool, therefore utilising this document to define good practice will also ensure </w:t>
      </w:r>
      <w:r w:rsidR="00FE7FEE" w:rsidRPr="007455A4">
        <w:rPr>
          <w:rFonts w:ascii="Times New Roman" w:hAnsi="Times New Roman" w:cs="Times New Roman"/>
          <w:i/>
          <w:iCs/>
        </w:rPr>
        <w:t>alignment</w:t>
      </w:r>
      <w:r w:rsidR="00BD798E" w:rsidRPr="007455A4">
        <w:rPr>
          <w:rFonts w:ascii="Times New Roman" w:hAnsi="Times New Roman" w:cs="Times New Roman"/>
          <w:i/>
          <w:iCs/>
        </w:rPr>
        <w:t xml:space="preserve"> with the resources provided in the tool. </w:t>
      </w:r>
    </w:p>
    <w:sectPr w:rsidR="00FB53E3" w:rsidRPr="00745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748A5" w14:textId="77777777" w:rsidR="000C1CC2" w:rsidRDefault="000C1CC2" w:rsidP="0030709A">
      <w:pPr>
        <w:spacing w:after="0" w:line="240" w:lineRule="auto"/>
      </w:pPr>
      <w:r>
        <w:separator/>
      </w:r>
    </w:p>
  </w:endnote>
  <w:endnote w:type="continuationSeparator" w:id="0">
    <w:p w14:paraId="6899ADE4" w14:textId="77777777" w:rsidR="000C1CC2" w:rsidRDefault="000C1CC2" w:rsidP="003070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6B293" w14:textId="77777777" w:rsidR="000C1CC2" w:rsidRDefault="000C1CC2" w:rsidP="0030709A">
      <w:pPr>
        <w:spacing w:after="0" w:line="240" w:lineRule="auto"/>
      </w:pPr>
      <w:r>
        <w:separator/>
      </w:r>
    </w:p>
  </w:footnote>
  <w:footnote w:type="continuationSeparator" w:id="0">
    <w:p w14:paraId="55682644" w14:textId="77777777" w:rsidR="000C1CC2" w:rsidRDefault="000C1CC2" w:rsidP="003070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D58C0"/>
    <w:multiLevelType w:val="hybridMultilevel"/>
    <w:tmpl w:val="23D40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5620A"/>
    <w:multiLevelType w:val="hybridMultilevel"/>
    <w:tmpl w:val="8820D1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F326A"/>
    <w:multiLevelType w:val="hybridMultilevel"/>
    <w:tmpl w:val="D3C0E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093622"/>
    <w:multiLevelType w:val="hybridMultilevel"/>
    <w:tmpl w:val="DEE8E9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F6524B"/>
    <w:multiLevelType w:val="hybridMultilevel"/>
    <w:tmpl w:val="8E921A02"/>
    <w:lvl w:ilvl="0" w:tplc="07A6EAE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9257DF2"/>
    <w:multiLevelType w:val="hybridMultilevel"/>
    <w:tmpl w:val="D5BC0F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13848"/>
    <w:multiLevelType w:val="hybridMultilevel"/>
    <w:tmpl w:val="2BC236BE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49242EBE"/>
    <w:multiLevelType w:val="hybridMultilevel"/>
    <w:tmpl w:val="A2FAC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1C7AEB"/>
    <w:multiLevelType w:val="hybridMultilevel"/>
    <w:tmpl w:val="D49E5650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5C631EE6"/>
    <w:multiLevelType w:val="hybridMultilevel"/>
    <w:tmpl w:val="D5BC0F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A90ED2"/>
    <w:multiLevelType w:val="hybridMultilevel"/>
    <w:tmpl w:val="C9B008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B33480"/>
    <w:multiLevelType w:val="hybridMultilevel"/>
    <w:tmpl w:val="31D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C1B01"/>
    <w:multiLevelType w:val="hybridMultilevel"/>
    <w:tmpl w:val="E9609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B92CD2"/>
    <w:multiLevelType w:val="hybridMultilevel"/>
    <w:tmpl w:val="C9B008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317890">
    <w:abstractNumId w:val="6"/>
  </w:num>
  <w:num w:numId="2" w16cid:durableId="576282417">
    <w:abstractNumId w:val="10"/>
  </w:num>
  <w:num w:numId="3" w16cid:durableId="381707924">
    <w:abstractNumId w:val="4"/>
  </w:num>
  <w:num w:numId="4" w16cid:durableId="822620954">
    <w:abstractNumId w:val="13"/>
  </w:num>
  <w:num w:numId="5" w16cid:durableId="1888909496">
    <w:abstractNumId w:val="9"/>
  </w:num>
  <w:num w:numId="6" w16cid:durableId="1755124456">
    <w:abstractNumId w:val="5"/>
  </w:num>
  <w:num w:numId="7" w16cid:durableId="1048725648">
    <w:abstractNumId w:val="3"/>
  </w:num>
  <w:num w:numId="8" w16cid:durableId="198319319">
    <w:abstractNumId w:val="8"/>
  </w:num>
  <w:num w:numId="9" w16cid:durableId="1212377798">
    <w:abstractNumId w:val="1"/>
  </w:num>
  <w:num w:numId="10" w16cid:durableId="1257907865">
    <w:abstractNumId w:val="7"/>
  </w:num>
  <w:num w:numId="11" w16cid:durableId="839125292">
    <w:abstractNumId w:val="12"/>
  </w:num>
  <w:num w:numId="12" w16cid:durableId="621306217">
    <w:abstractNumId w:val="0"/>
  </w:num>
  <w:num w:numId="13" w16cid:durableId="493421610">
    <w:abstractNumId w:val="2"/>
  </w:num>
  <w:num w:numId="14" w16cid:durableId="1018041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CD9"/>
    <w:rsid w:val="00023678"/>
    <w:rsid w:val="00036BAA"/>
    <w:rsid w:val="0004615A"/>
    <w:rsid w:val="00054F92"/>
    <w:rsid w:val="00064E59"/>
    <w:rsid w:val="000905C7"/>
    <w:rsid w:val="000A0162"/>
    <w:rsid w:val="000A06B3"/>
    <w:rsid w:val="000C1CC2"/>
    <w:rsid w:val="001051F7"/>
    <w:rsid w:val="00105D25"/>
    <w:rsid w:val="001430F0"/>
    <w:rsid w:val="001456D2"/>
    <w:rsid w:val="00151413"/>
    <w:rsid w:val="0016097C"/>
    <w:rsid w:val="0016699A"/>
    <w:rsid w:val="0019749B"/>
    <w:rsid w:val="001A4697"/>
    <w:rsid w:val="001B421C"/>
    <w:rsid w:val="001C1BE4"/>
    <w:rsid w:val="001E2DD7"/>
    <w:rsid w:val="001F3964"/>
    <w:rsid w:val="0020579B"/>
    <w:rsid w:val="002126AC"/>
    <w:rsid w:val="002148B2"/>
    <w:rsid w:val="00255E2C"/>
    <w:rsid w:val="00274DE8"/>
    <w:rsid w:val="002B67DE"/>
    <w:rsid w:val="002B711C"/>
    <w:rsid w:val="0030709A"/>
    <w:rsid w:val="00320FB4"/>
    <w:rsid w:val="00352C4C"/>
    <w:rsid w:val="00365CD9"/>
    <w:rsid w:val="00371987"/>
    <w:rsid w:val="00375C58"/>
    <w:rsid w:val="0039283F"/>
    <w:rsid w:val="003C3AB6"/>
    <w:rsid w:val="003C44AE"/>
    <w:rsid w:val="003F3070"/>
    <w:rsid w:val="003F78B2"/>
    <w:rsid w:val="00435715"/>
    <w:rsid w:val="00444F5A"/>
    <w:rsid w:val="0046307D"/>
    <w:rsid w:val="004E1B43"/>
    <w:rsid w:val="005001D3"/>
    <w:rsid w:val="00502ACA"/>
    <w:rsid w:val="00551360"/>
    <w:rsid w:val="00556DC0"/>
    <w:rsid w:val="00583765"/>
    <w:rsid w:val="005D0EDA"/>
    <w:rsid w:val="005E6639"/>
    <w:rsid w:val="005F3619"/>
    <w:rsid w:val="00605588"/>
    <w:rsid w:val="00625A8C"/>
    <w:rsid w:val="00672561"/>
    <w:rsid w:val="006B709A"/>
    <w:rsid w:val="006C420B"/>
    <w:rsid w:val="006D310B"/>
    <w:rsid w:val="007455A4"/>
    <w:rsid w:val="0075637D"/>
    <w:rsid w:val="007659CE"/>
    <w:rsid w:val="00770326"/>
    <w:rsid w:val="007A6A7C"/>
    <w:rsid w:val="007C1542"/>
    <w:rsid w:val="007E0E49"/>
    <w:rsid w:val="008043B0"/>
    <w:rsid w:val="008201FC"/>
    <w:rsid w:val="008318AE"/>
    <w:rsid w:val="008374AD"/>
    <w:rsid w:val="00881022"/>
    <w:rsid w:val="00897C9E"/>
    <w:rsid w:val="008B10C6"/>
    <w:rsid w:val="008B7858"/>
    <w:rsid w:val="008C31EA"/>
    <w:rsid w:val="008D6ABA"/>
    <w:rsid w:val="008F28D9"/>
    <w:rsid w:val="009047DC"/>
    <w:rsid w:val="00926F79"/>
    <w:rsid w:val="00933E54"/>
    <w:rsid w:val="00941AE0"/>
    <w:rsid w:val="00942946"/>
    <w:rsid w:val="00944CD6"/>
    <w:rsid w:val="009C65B8"/>
    <w:rsid w:val="009F1F7D"/>
    <w:rsid w:val="00A05068"/>
    <w:rsid w:val="00A25B64"/>
    <w:rsid w:val="00A8150A"/>
    <w:rsid w:val="00AD6E5F"/>
    <w:rsid w:val="00AF6620"/>
    <w:rsid w:val="00B214BC"/>
    <w:rsid w:val="00B34127"/>
    <w:rsid w:val="00B5263B"/>
    <w:rsid w:val="00BB4AF0"/>
    <w:rsid w:val="00BD0574"/>
    <w:rsid w:val="00BD798E"/>
    <w:rsid w:val="00C01443"/>
    <w:rsid w:val="00C04D4A"/>
    <w:rsid w:val="00C76E26"/>
    <w:rsid w:val="00C848BF"/>
    <w:rsid w:val="00CC7588"/>
    <w:rsid w:val="00CF7929"/>
    <w:rsid w:val="00D142AC"/>
    <w:rsid w:val="00D174CB"/>
    <w:rsid w:val="00D345F4"/>
    <w:rsid w:val="00D354B5"/>
    <w:rsid w:val="00D52DCC"/>
    <w:rsid w:val="00D811D6"/>
    <w:rsid w:val="00D94CAA"/>
    <w:rsid w:val="00DB02D6"/>
    <w:rsid w:val="00DC5596"/>
    <w:rsid w:val="00DD00D2"/>
    <w:rsid w:val="00DD5975"/>
    <w:rsid w:val="00DD5A6D"/>
    <w:rsid w:val="00E13001"/>
    <w:rsid w:val="00E14841"/>
    <w:rsid w:val="00E72B9F"/>
    <w:rsid w:val="00E7394C"/>
    <w:rsid w:val="00E827DD"/>
    <w:rsid w:val="00EC3866"/>
    <w:rsid w:val="00F125AD"/>
    <w:rsid w:val="00F26C9E"/>
    <w:rsid w:val="00F42A57"/>
    <w:rsid w:val="00F46A53"/>
    <w:rsid w:val="00FB0FD2"/>
    <w:rsid w:val="00FB53E3"/>
    <w:rsid w:val="00FC4AEC"/>
    <w:rsid w:val="00FD345A"/>
    <w:rsid w:val="00FD551D"/>
    <w:rsid w:val="00FE024A"/>
    <w:rsid w:val="00FE146C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F9BD4"/>
  <w15:chartTrackingRefBased/>
  <w15:docId w15:val="{5BC1CF2C-2AB3-4186-825C-1F902D63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C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65C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5CD9"/>
    <w:pPr>
      <w:spacing w:after="160" w:line="259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65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CD9"/>
  </w:style>
  <w:style w:type="paragraph" w:styleId="Header">
    <w:name w:val="header"/>
    <w:basedOn w:val="Normal"/>
    <w:link w:val="HeaderChar"/>
    <w:uiPriority w:val="99"/>
    <w:unhideWhenUsed/>
    <w:rsid w:val="003070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09A"/>
  </w:style>
  <w:style w:type="table" w:styleId="TableGrid">
    <w:name w:val="Table Grid"/>
    <w:basedOn w:val="TableNormal"/>
    <w:uiPriority w:val="39"/>
    <w:rsid w:val="00DB0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02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B02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B02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B02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B02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B02D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B02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B02D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B02D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D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5D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8C018B-C6BC-E340-BF14-F1DAB5D1D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lbayeh</dc:creator>
  <cp:keywords/>
  <dc:description/>
  <cp:lastModifiedBy>Georgie Tran</cp:lastModifiedBy>
  <cp:revision>15</cp:revision>
  <dcterms:created xsi:type="dcterms:W3CDTF">2023-02-13T01:34:00Z</dcterms:created>
  <dcterms:modified xsi:type="dcterms:W3CDTF">2024-05-19T22:52:00Z</dcterms:modified>
</cp:coreProperties>
</file>